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AFCC" w14:textId="11FADA05" w:rsidR="00044B9B" w:rsidRPr="001D1B52" w:rsidRDefault="00767847" w:rsidP="00767847">
      <w:pPr>
        <w:jc w:val="center"/>
        <w:rPr>
          <w:rFonts w:ascii="Times New Roman" w:hAnsi="Times New Roman" w:cs="Times New Roman"/>
          <w:sz w:val="24"/>
          <w:szCs w:val="24"/>
        </w:rPr>
      </w:pPr>
      <w:r w:rsidRPr="001D1B52">
        <w:rPr>
          <w:rFonts w:ascii="Times New Roman" w:hAnsi="Times New Roman" w:cs="Times New Roman"/>
          <w:sz w:val="24"/>
          <w:szCs w:val="24"/>
        </w:rPr>
        <w:t>Sample Reports</w:t>
      </w:r>
    </w:p>
    <w:p w14:paraId="25C2B631" w14:textId="3A1075BC" w:rsidR="00D3350F" w:rsidRPr="001D1B52" w:rsidRDefault="001D1B52">
      <w:pPr>
        <w:rPr>
          <w:rFonts w:ascii="Times New Roman" w:hAnsi="Times New Roman" w:cs="Times New Roman"/>
          <w:sz w:val="24"/>
          <w:szCs w:val="24"/>
        </w:rPr>
      </w:pPr>
      <w:r w:rsidRPr="001D1B52">
        <w:rPr>
          <w:rFonts w:ascii="Times New Roman" w:hAnsi="Times New Roman" w:cs="Times New Roman"/>
          <w:sz w:val="24"/>
          <w:szCs w:val="24"/>
        </w:rPr>
        <w:t xml:space="preserve">    </w:t>
      </w:r>
      <w:r w:rsidR="00044B9B" w:rsidRPr="001D1B52">
        <w:rPr>
          <w:rFonts w:ascii="Times New Roman" w:hAnsi="Times New Roman" w:cs="Times New Roman"/>
          <w:sz w:val="24"/>
          <w:szCs w:val="24"/>
        </w:rPr>
        <w:t>Pre-Adaptation</w:t>
      </w:r>
      <w:r w:rsidR="00F70B24" w:rsidRPr="001D1B52">
        <w:rPr>
          <w:rFonts w:ascii="Times New Roman" w:hAnsi="Times New Roman" w:cs="Times New Roman"/>
          <w:sz w:val="24"/>
          <w:szCs w:val="24"/>
        </w:rPr>
        <w:t xml:space="preserve"> mHealth </w:t>
      </w:r>
      <w:proofErr w:type="spellStart"/>
      <w:r w:rsidR="00F70B24" w:rsidRPr="001D1B52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F70B24" w:rsidRPr="001D1B52">
        <w:rPr>
          <w:rFonts w:ascii="Times New Roman" w:hAnsi="Times New Roman" w:cs="Times New Roman"/>
          <w:sz w:val="24"/>
          <w:szCs w:val="24"/>
        </w:rPr>
        <w:t xml:space="preserve"> Draft Report</w:t>
      </w:r>
    </w:p>
    <w:p w14:paraId="28BEBBFD" w14:textId="5FE7F6BC" w:rsidR="00044B9B" w:rsidRDefault="00044B9B">
      <w:r>
        <w:rPr>
          <w:noProof/>
        </w:rPr>
        <w:drawing>
          <wp:inline distT="0" distB="0" distL="0" distR="0" wp14:anchorId="60F17D03" wp14:editId="4F8D57E9">
            <wp:extent cx="8248650" cy="5086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75587" cy="510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71EA1" w14:textId="2D702A90" w:rsidR="00044B9B" w:rsidRPr="001D1B52" w:rsidRDefault="00EC38F4">
      <w:pPr>
        <w:rPr>
          <w:rFonts w:ascii="Times New Roman" w:hAnsi="Times New Roman" w:cs="Times New Roman"/>
        </w:rPr>
      </w:pPr>
      <w:r w:rsidRPr="001D1B5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7639E7C" wp14:editId="1D8D180A">
            <wp:simplePos x="0" y="0"/>
            <wp:positionH relativeFrom="margin">
              <wp:align>left</wp:align>
            </wp:positionH>
            <wp:positionV relativeFrom="paragraph">
              <wp:posOffset>285115</wp:posOffset>
            </wp:positionV>
            <wp:extent cx="8197850" cy="5448300"/>
            <wp:effectExtent l="0" t="0" r="0" b="0"/>
            <wp:wrapSquare wrapText="bothSides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06847" cy="54540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2504">
        <w:rPr>
          <w:rFonts w:ascii="Times New Roman" w:hAnsi="Times New Roman" w:cs="Times New Roman"/>
          <w:sz w:val="24"/>
          <w:szCs w:val="24"/>
        </w:rPr>
        <w:t xml:space="preserve">  </w:t>
      </w:r>
      <w:r w:rsidR="00044B9B" w:rsidRPr="001D1B52">
        <w:rPr>
          <w:rFonts w:ascii="Times New Roman" w:hAnsi="Times New Roman" w:cs="Times New Roman"/>
          <w:sz w:val="24"/>
          <w:szCs w:val="24"/>
        </w:rPr>
        <w:t>Post-Adaptation</w:t>
      </w:r>
      <w:r w:rsidR="00F70B24" w:rsidRPr="001D1B52">
        <w:rPr>
          <w:rFonts w:ascii="Times New Roman" w:hAnsi="Times New Roman" w:cs="Times New Roman"/>
          <w:sz w:val="24"/>
          <w:szCs w:val="24"/>
        </w:rPr>
        <w:t xml:space="preserve"> mHealth Freedom Sample Report</w:t>
      </w:r>
      <w:r w:rsidR="00750A61" w:rsidRPr="001D1B5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44B9B" w:rsidRPr="001D1B52" w:rsidSect="00FC6F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9B"/>
    <w:rsid w:val="00044B9B"/>
    <w:rsid w:val="001760F9"/>
    <w:rsid w:val="001D1B52"/>
    <w:rsid w:val="007134A1"/>
    <w:rsid w:val="00750A61"/>
    <w:rsid w:val="00767847"/>
    <w:rsid w:val="00864676"/>
    <w:rsid w:val="00D552F5"/>
    <w:rsid w:val="00DA35A9"/>
    <w:rsid w:val="00DF4D35"/>
    <w:rsid w:val="00E02504"/>
    <w:rsid w:val="00EC38F4"/>
    <w:rsid w:val="00ED0B32"/>
    <w:rsid w:val="00F70B24"/>
    <w:rsid w:val="00FC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5663"/>
  <w15:chartTrackingRefBased/>
  <w15:docId w15:val="{DDF16F3D-3762-4360-8F51-5D6D6FA1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6eb33-bf30-4e48-9c2a-16925f201df4">
      <Terms xmlns="http://schemas.microsoft.com/office/infopath/2007/PartnerControls"/>
    </lcf76f155ced4ddcb4097134ff3c332f>
    <TaxCatchAll xmlns="b4624e5c-3745-42a4-9d31-df775f37bbe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74F8D61120444B2D0FB78DCAA0C13" ma:contentTypeVersion="11" ma:contentTypeDescription="Create a new document." ma:contentTypeScope="" ma:versionID="06a9c010ab65391704eb0d75223f12e8">
  <xsd:schema xmlns:xsd="http://www.w3.org/2001/XMLSchema" xmlns:xs="http://www.w3.org/2001/XMLSchema" xmlns:p="http://schemas.microsoft.com/office/2006/metadata/properties" xmlns:ns2="a806eb33-bf30-4e48-9c2a-16925f201df4" xmlns:ns3="499e44ad-df71-4ce2-96cc-445f840ee9cb" xmlns:ns4="b4624e5c-3745-42a4-9d31-df775f37bbee" targetNamespace="http://schemas.microsoft.com/office/2006/metadata/properties" ma:root="true" ma:fieldsID="d0695598692b462875189120ae0adc3f" ns2:_="" ns3:_="" ns4:_="">
    <xsd:import namespace="a806eb33-bf30-4e48-9c2a-16925f201df4"/>
    <xsd:import namespace="499e44ad-df71-4ce2-96cc-445f840ee9cb"/>
    <xsd:import namespace="b4624e5c-3745-42a4-9d31-df775f37bb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6eb33-bf30-4e48-9c2a-16925f201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39e25b7-0a97-41c9-a156-d5f306235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e44ad-df71-4ce2-96cc-445f840ee9c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24e5c-3745-42a4-9d31-df775f37bbe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c0d606c-fc28-42d4-b627-c858e474b013}" ma:internalName="TaxCatchAll" ma:showField="CatchAllData" ma:web="b4624e5c-3745-42a4-9d31-df775f37bb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59E66E-5E15-4667-8A93-E1125B32916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E309FC4-C523-4B7C-8312-09248DD03C41}"/>
</file>

<file path=customXml/itemProps3.xml><?xml version="1.0" encoding="utf-8"?>
<ds:datastoreItem xmlns:ds="http://schemas.openxmlformats.org/officeDocument/2006/customXml" ds:itemID="{0FFEB0FD-E16B-455D-B006-4A9336C03C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</Words>
  <Characters>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cic</dc:creator>
  <cp:keywords/>
  <dc:description/>
  <cp:lastModifiedBy>Rogers, Russell (NYSPI)</cp:lastModifiedBy>
  <cp:revision>5</cp:revision>
  <dcterms:created xsi:type="dcterms:W3CDTF">2022-06-16T18:03:00Z</dcterms:created>
  <dcterms:modified xsi:type="dcterms:W3CDTF">2022-07-2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74F8D61120444B2D0FB78DCAA0C13</vt:lpwstr>
  </property>
  <property fmtid="{D5CDD505-2E9C-101B-9397-08002B2CF9AE}" pid="3" name="MediaServiceImageTags">
    <vt:lpwstr/>
  </property>
</Properties>
</file>